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F0ECE7">
      <w:pPr>
        <w:pStyle w:val="3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 w:leftChars="0" w:right="0" w:rightChars="0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zh-CN" w:bidi="ar"/>
        </w:rPr>
        <w:t xml:space="preserve">Figure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 w:bidi="ar"/>
        </w:rPr>
        <w:t>S1</w:t>
      </w:r>
      <w:r>
        <w:rPr>
          <w:rFonts w:hint="default"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zh-CN" w:bidi="ar"/>
        </w:rPr>
        <w:t>Comparison of vaginal microbiome profiles between Pre-APS and Index-APS</w:t>
      </w:r>
      <w:r>
        <w:rPr>
          <w:rFonts w:hint="default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US" w:eastAsia="zh-CN" w:bidi="ar"/>
        </w:rPr>
        <w:br w:type="textWrapping"/>
      </w:r>
      <w:r>
        <w:rPr>
          <w:rFonts w:hint="default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US" w:eastAsia="zh-CN" w:bidi="ar"/>
        </w:rPr>
        <w:t>(A) Principal coordinates analysis (PCoA) based on OTU-level Bray–Curtis distances showing no significant difference in overall community structure between Pre-APS and Index-APS samples. Ellipses indicate 95% confidence intervals.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US" w:eastAsia="zh-CN" w:bidi="ar"/>
        </w:rPr>
        <w:t>(B) Relative abundances of dominant bacterial species in Pre-APS and Index-APS groups (left) and differences between proportions with 95% confidence intervals (right); no taxa showed statistically significant differences (P values indicated).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US" w:eastAsia="zh-CN" w:bidi="ar"/>
        </w:rPr>
        <w:t>(C) Phylogenetic tree highlighting taxa associated with Index-AP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US" w:eastAsia="zh-CN" w:bidi="ar"/>
        </w:rPr>
        <w:t>.</w:t>
      </w:r>
    </w:p>
    <w:p w14:paraId="06DF17E1">
      <w:pPr>
        <w:pStyle w:val="3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 w:leftChars="0" w:right="0" w:rightChars="0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US" w:eastAsia="zh-CN" w:bidi="ar"/>
        </w:rPr>
      </w:pPr>
    </w:p>
    <w:p w14:paraId="65BD4747">
      <w:pPr>
        <w:pStyle w:val="3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 w:leftChars="0" w:right="0" w:rightChars="0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US" w:eastAsia="zh-CN" w:bidi="ar"/>
        </w:rPr>
      </w:pPr>
    </w:p>
    <w:p w14:paraId="60A42961">
      <w:pPr>
        <w:pStyle w:val="3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 w:leftChars="0" w:right="0" w:rightChars="0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zh-CN" w:bidi="ar"/>
        </w:rPr>
        <w:t xml:space="preserve">Figure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 w:bidi="ar"/>
        </w:rPr>
        <w:t>S2</w:t>
      </w:r>
      <w:r>
        <w:rPr>
          <w:rFonts w:hint="default"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zh-CN" w:bidi="ar"/>
        </w:rPr>
        <w:t>Rarefaction and pan–core OTU analyses</w:t>
      </w:r>
      <w:r>
        <w:rPr>
          <w:rFonts w:hint="default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US" w:eastAsia="zh-CN" w:bidi="ar"/>
        </w:rPr>
        <w:br w:type="textWrapping"/>
      </w:r>
      <w:r>
        <w:rPr>
          <w:rFonts w:hint="default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US" w:eastAsia="zh-CN" w:bidi="ar"/>
        </w:rPr>
        <w:t>(A)Rarefaction curves showing sampling depth for the Shannon index</w:t>
      </w:r>
      <w:r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US" w:eastAsia="zh-CN" w:bidi="ar"/>
        </w:rPr>
        <w:t>(B)</w:t>
      </w:r>
      <w:r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US" w:eastAsia="zh-CN" w:bidi="ar"/>
        </w:rPr>
        <w:t>an</w:t>
      </w:r>
      <w:r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US" w:eastAsia="zh-CN" w:bidi="ar"/>
        </w:rPr>
        <w:t>OTU analyses showing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US" w:eastAsia="zh-CN" w:bidi="ar"/>
        </w:rPr>
        <w:t>number of total OTUs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US" w:eastAsia="zh-CN" w:bidi="ar"/>
        </w:rPr>
        <w:t xml:space="preserve"> (C)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>Core</w:t>
      </w:r>
      <w:r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US" w:eastAsia="zh-CN" w:bidi="ar"/>
        </w:rPr>
        <w:t>OTU analyses showing shared OTUs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US" w:eastAsia="zh-CN" w:bidi="ar"/>
        </w:rPr>
        <w:t>across APS and control groups.</w:t>
      </w:r>
    </w:p>
    <w:p w14:paraId="3C23EC29">
      <w:pPr>
        <w:pStyle w:val="3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 w:leftChars="0" w:right="0" w:rightChars="0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US" w:eastAsia="zh-CN" w:bidi="ar"/>
        </w:rPr>
      </w:pPr>
    </w:p>
    <w:p w14:paraId="587C9CC4">
      <w:pPr>
        <w:pStyle w:val="3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 w:leftChars="0" w:right="0" w:rightChars="0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US" w:eastAsia="zh-CN" w:bidi="ar"/>
        </w:rPr>
      </w:pPr>
    </w:p>
    <w:p w14:paraId="26F15E3B">
      <w:pPr>
        <w:pStyle w:val="3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right="0" w:rightChars="0"/>
        <w:jc w:val="both"/>
        <w:textAlignment w:val="auto"/>
        <w:rPr>
          <w:rFonts w:hint="eastAsia"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zh-CN" w:bidi="ar"/>
        </w:rPr>
        <w:t xml:space="preserve">Figure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 w:bidi="ar"/>
        </w:rPr>
        <w:t>S3</w:t>
      </w:r>
      <w:r>
        <w:rPr>
          <w:rFonts w:hint="default"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</w:rPr>
        <w:t>Venn Diagram</w:t>
      </w:r>
      <w: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 xml:space="preserve"> in </w:t>
      </w: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</w:rPr>
        <w:t>phyla</w:t>
      </w:r>
      <w: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</w:rPr>
        <w:t>genera</w:t>
      </w:r>
      <w: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</w:rPr>
        <w:t>species</w:t>
      </w:r>
      <w: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</w:rPr>
        <w:t>OTU</w:t>
      </w:r>
      <w: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>s</w:t>
      </w:r>
    </w:p>
    <w:p w14:paraId="565E1850">
      <w:pPr>
        <w:pStyle w:val="3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 w:leftChars="0" w:right="0" w:rightChars="0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US" w:eastAsia="zh-CN" w:bidi="ar"/>
        </w:rPr>
        <w:t>(A-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 w:bidi="ar"/>
        </w:rPr>
        <w:t>D</w:t>
      </w:r>
      <w:r>
        <w:rPr>
          <w:rFonts w:hint="default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US" w:eastAsia="zh-CN" w:bidi="ar"/>
        </w:rPr>
        <w:t>) Venn diagrams showing the overlap of microbial taxa at the phylum, genus, species, and OTU levels between the APS and control groups.</w:t>
      </w:r>
    </w:p>
    <w:p w14:paraId="46660A1C">
      <w:pPr>
        <w:pStyle w:val="3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 w:leftChars="0" w:right="0" w:rightChars="0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US" w:eastAsia="zh-CN" w:bidi="ar"/>
        </w:rPr>
      </w:pPr>
    </w:p>
    <w:p w14:paraId="2A3A4A42">
      <w:pPr>
        <w:pStyle w:val="3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 w:leftChars="0" w:right="0" w:rightChars="0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US" w:eastAsia="zh-CN" w:bidi="ar"/>
        </w:rPr>
      </w:pPr>
      <w:bookmarkStart w:id="0" w:name="_GoBack"/>
      <w:bookmarkEnd w:id="0"/>
    </w:p>
    <w:p w14:paraId="138617C6">
      <w:pPr>
        <w:pStyle w:val="3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 w:leftChars="0" w:right="0" w:rightChars="0"/>
        <w:jc w:val="both"/>
        <w:textAlignment w:val="auto"/>
        <w:rPr>
          <w:rFonts w:hint="default"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zh-CN" w:bidi="ar"/>
        </w:rPr>
        <w:t xml:space="preserve">Figure </w:t>
      </w:r>
      <w:r>
        <w:rPr>
          <w:rFonts w:hint="eastAsia"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zh-CN" w:bidi="ar"/>
        </w:rPr>
        <w:t>S4</w:t>
      </w:r>
      <w:r>
        <w:rPr>
          <w:rFonts w:hint="default"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zh-CN" w:bidi="ar"/>
        </w:rPr>
        <w:t xml:space="preserve">Association Between </w:t>
      </w:r>
      <w:r>
        <w:rPr>
          <w:rFonts w:hint="eastAsia"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zh-CN" w:bidi="ar"/>
        </w:rPr>
        <w:t>Risk Score</w:t>
      </w:r>
      <w:r>
        <w:rPr>
          <w:rFonts w:hint="default"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zh-CN" w:bidi="ar"/>
        </w:rPr>
        <w:t xml:space="preserve"> and Clinical Characteristics</w:t>
      </w:r>
    </w:p>
    <w:p w14:paraId="521C1572">
      <w:pPr>
        <w:pStyle w:val="3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 w:leftChars="0" w:right="0" w:rightChars="0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US" w:eastAsia="zh-CN" w:bidi="ar"/>
        </w:rPr>
        <w:t>(</w:t>
      </w:r>
      <w:r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US" w:eastAsia="zh-CN" w:bidi="ar"/>
        </w:rPr>
        <w:t>A-D</w:t>
      </w:r>
      <w:r>
        <w:rPr>
          <w:rFonts w:hint="default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US" w:eastAsia="zh-CN" w:bidi="ar"/>
        </w:rPr>
        <w:t>)</w:t>
      </w:r>
      <w:r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US" w:eastAsia="zh-CN" w:bidi="ar"/>
        </w:rPr>
        <w:t>Scatter plots showing correlations between risk scores and</w:t>
      </w:r>
      <w:r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US" w:eastAsia="zh-CN" w:bidi="ar"/>
        </w:rPr>
        <w:t xml:space="preserve"> Platelet count, APTT, Gravidity and </w:t>
      </w:r>
      <w:r>
        <w:rPr>
          <w:rFonts w:hint="default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US" w:eastAsia="zh-CN" w:bidi="ar"/>
        </w:rPr>
        <w:t>gestational age at delivery, assessed using Spearman’s correlation.</w:t>
      </w:r>
    </w:p>
    <w:p w14:paraId="5F4F56FF">
      <w:pPr>
        <w:pStyle w:val="3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 w:leftChars="0" w:right="0" w:rightChars="0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US" w:eastAsia="zh-CN" w:bidi="ar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36DA9B8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7" name="文本框 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F629B4C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9YuHZD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F629B4C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3281361"/>
    <w:rsid w:val="05B96A96"/>
    <w:rsid w:val="0A3367C8"/>
    <w:rsid w:val="0D3B5CCB"/>
    <w:rsid w:val="29746395"/>
    <w:rsid w:val="43281361"/>
    <w:rsid w:val="68574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3T15:49:00Z</dcterms:created>
  <dc:creator>Fyl</dc:creator>
  <cp:lastModifiedBy>Fyl</cp:lastModifiedBy>
  <dcterms:modified xsi:type="dcterms:W3CDTF">2026-02-03T16:04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6731239E6F75448E94943F7ABE55E2D9_11</vt:lpwstr>
  </property>
  <property fmtid="{D5CDD505-2E9C-101B-9397-08002B2CF9AE}" pid="4" name="KSOTemplateDocerSaveRecord">
    <vt:lpwstr>eyJoZGlkIjoiOTUzOTNkZmFkM2VkODMzZTIzYmIzMDM0MmU5MDY2YzkiLCJ1c2VySWQiOiI1NDQ3MDk1NDYifQ==</vt:lpwstr>
  </property>
</Properties>
</file>